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: Table 6: Multilevel linear regression of the logarithm of days (95% confidence intervals) in rehabilitation time prior to disability pension award. Complete cas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642"/>
        <w:gridCol w:w="946"/>
        <w:gridCol w:w="233"/>
        <w:gridCol w:w="625"/>
        <w:gridCol w:w="879"/>
        <w:gridCol w:w="233"/>
        <w:gridCol w:w="625"/>
        <w:gridCol w:w="901"/>
        <w:gridCol w:w="234"/>
        <w:gridCol w:w="468"/>
        <w:gridCol w:w="974"/>
      </w:tblGrid>
      <w:tr>
        <w:trPr/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l 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l 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l 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l 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b-NO" w:eastAsia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 w:eastAsia="nb-NO"/>
              </w:rPr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β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β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β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β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</w:t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 w:eastAsia="nb-NO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 vs. Male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3 to 0.06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0.02 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0 to 0.06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0 to 0.22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 to 0.10</w:t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: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-4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7-4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0.35 to -0.08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9 to 0.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4 to 0.0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9 to 0.06</w:t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-52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2 to -0.17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1 to -0.14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4 to 0.12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7 to -0.13</w:t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3-55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5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7 to -0.12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1 to -0.14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5 to 0.2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5 to -0.13</w:t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-5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4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7 to- 0.4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5 to -0.48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7 to -0.17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5 to -0.41</w:t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9-6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5 to -0.68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4 to -0.72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5 to 0.92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1 to -0.73</w:t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employed prior to disability vs. not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 to 0.2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6 to 0.21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0.04 to 0.32 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 to 0.29</w:t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 w:eastAsia="nb-NO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dom effects: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ance between municipalitie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3</w:t>
            </w:r>
          </w:p>
        </w:tc>
      </w:tr>
      <w:tr>
        <w:trPr/>
        <w:tc>
          <w:tcPr>
            <w:tcW w:w="2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ance within municipalities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84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4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8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19</w:t>
            </w:r>
          </w:p>
        </w:tc>
      </w:tr>
      <w:tr>
        <w:trPr/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C: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Model 1 from table 1.  n=2,533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Model 1 from table 2. Musculoskeletal diagnosis:  n=1,002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Model 1 from table 3. Psychiatric diagnosis: n=261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Model 1 from table 4. Other diagnosis n=700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18:16:00Z</dcterms:created>
  <dc:creator>Duran, Sheena Rhea</dc:creator>
  <dc:description/>
  <cp:keywords/>
  <dc:language>en-US</dc:language>
  <cp:lastModifiedBy>Duran, Sheena Rhea</cp:lastModifiedBy>
  <dcterms:modified xsi:type="dcterms:W3CDTF">2012-10-20T18:18:00Z</dcterms:modified>
  <cp:revision>1</cp:revision>
  <dc:subject/>
  <dc:title/>
</cp:coreProperties>
</file>